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4E4D" w:rsidRPr="00366EAC" w:rsidRDefault="00D84E4D" w:rsidP="00D84E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3 Table </w:t>
      </w:r>
      <w:bookmarkStart w:id="0" w:name="_GoBack"/>
      <w:bookmarkEnd w:id="0"/>
      <w:r w:rsidRPr="00366EAC">
        <w:rPr>
          <w:rFonts w:ascii="Times New Roman" w:hAnsi="Times New Roman" w:cs="Times New Roman"/>
          <w:sz w:val="24"/>
          <w:szCs w:val="24"/>
        </w:rPr>
        <w:t>Clinical risk factors associated with treatment investigation following index hip and vertebral fracture regardless of 10-year Garvan Fracture Risk estimate</w:t>
      </w:r>
    </w:p>
    <w:tbl>
      <w:tblPr>
        <w:tblW w:w="11057" w:type="dxa"/>
        <w:tblLook w:val="04A0" w:firstRow="1" w:lastRow="0" w:firstColumn="1" w:lastColumn="0" w:noHBand="0" w:noVBand="1"/>
      </w:tblPr>
      <w:tblGrid>
        <w:gridCol w:w="2740"/>
        <w:gridCol w:w="2363"/>
        <w:gridCol w:w="1843"/>
        <w:gridCol w:w="2268"/>
        <w:gridCol w:w="1843"/>
      </w:tblGrid>
      <w:tr w:rsidR="00D84E4D" w:rsidRPr="00884CCF" w:rsidTr="00157424">
        <w:trPr>
          <w:trHeight w:val="255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42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omen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n</w:t>
            </w:r>
          </w:p>
        </w:tc>
      </w:tr>
      <w:tr w:rsidR="00D84E4D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ge-adjusted </w:t>
            </w:r>
          </w:p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 (95 % CI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ultivariable </w:t>
            </w:r>
          </w:p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95%CI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ge-adjusted </w:t>
            </w:r>
          </w:p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95% CI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ltivariable</w:t>
            </w:r>
          </w:p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O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95% CI)</w:t>
            </w:r>
          </w:p>
        </w:tc>
      </w:tr>
      <w:tr w:rsidR="00D84E4D" w:rsidRPr="00884CCF" w:rsidTr="00157424">
        <w:trPr>
          <w:trHeight w:val="255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 + 5 years</w:t>
            </w:r>
          </w:p>
        </w:tc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4 (0.90 - 0.98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 (0.91 - 1.00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0 (0.95 - 1.0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1 (0.98 - 2.33)</w:t>
            </w:r>
          </w:p>
        </w:tc>
      </w:tr>
      <w:tr w:rsidR="00D84E4D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umber of comorbiditie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84E4D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erence</w:t>
            </w:r>
          </w:p>
        </w:tc>
      </w:tr>
      <w:tr w:rsidR="00D84E4D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and 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5 (0.62 - 1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5 (0.62 - 1.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9 (1.04 - 2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51 (0.98 - 2.34)</w:t>
            </w:r>
          </w:p>
        </w:tc>
      </w:tr>
      <w:tr w:rsidR="00D84E4D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≥ 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4 (0.61 - 1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3 (0.60 - 1.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45 (0.94 - 2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9 (0.82 - 2.01)</w:t>
            </w:r>
          </w:p>
        </w:tc>
      </w:tr>
      <w:tr w:rsidR="00D84E4D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umber of prior hospitalisation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84E4D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E4D" w:rsidRPr="00884CCF" w:rsidRDefault="00D84E4D" w:rsidP="00157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erence</w:t>
            </w:r>
          </w:p>
        </w:tc>
      </w:tr>
      <w:tr w:rsidR="00D84E4D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E4D" w:rsidRPr="00884CCF" w:rsidRDefault="00D84E4D" w:rsidP="00157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1 and 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0 (0.73 - 1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0 (0.72 - 1.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 (0.75 - 1.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7 (0.75 - 1.25)</w:t>
            </w:r>
          </w:p>
        </w:tc>
      </w:tr>
      <w:tr w:rsidR="00D84E4D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E4D" w:rsidRPr="00884CCF" w:rsidRDefault="00D84E4D" w:rsidP="00157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≥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4 (0.33 - 0.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6 (0.34 - 0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9 (0.31 - 0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6 (0.29 - 0.73)</w:t>
            </w:r>
          </w:p>
        </w:tc>
      </w:tr>
      <w:tr w:rsidR="00D84E4D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harlson</w:t>
            </w:r>
            <w:proofErr w:type="spellEnd"/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Comorbidity Index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D84E4D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ference</w:t>
            </w:r>
          </w:p>
        </w:tc>
      </w:tr>
      <w:tr w:rsidR="00D84E4D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 and 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9 (0.63 - 0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9 (0.62 - 0.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0 (0.89 -1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8 (0.92 - 1.53)</w:t>
            </w:r>
          </w:p>
        </w:tc>
      </w:tr>
      <w:tr w:rsidR="00D84E4D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≥ 4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9 (0.48 - 0.9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0 (0.48 - 1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9 (0.33 - 0.7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6 (0.30 - 0.71)</w:t>
            </w:r>
          </w:p>
        </w:tc>
      </w:tr>
      <w:tr w:rsidR="00D84E4D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schaemic heart disease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5 (0.84 - 1.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7 (0.78 - 1.4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4 (0.56 - 1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6 (0.57 - 1.30)</w:t>
            </w:r>
          </w:p>
        </w:tc>
      </w:tr>
      <w:tr w:rsidR="00D84E4D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rrhythmia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8 (0.56 - 1.0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1 (0.57 - 1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6 (0.78 - 1.4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5 (0.76 - 1.46)</w:t>
            </w:r>
          </w:p>
        </w:tc>
      </w:tr>
      <w:tr w:rsidR="00D84E4D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roke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7 (0.51 - 1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08 (0.65 - 1.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2 (0.46 - 1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7 (0.39 - 1.13)</w:t>
            </w:r>
          </w:p>
        </w:tc>
      </w:tr>
      <w:tr w:rsidR="00D84E4D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abetes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3 (0.30 - 0.9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4 (0.30 - 0.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8 (0.52 - 1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0 (0.55 - 1.52)</w:t>
            </w:r>
          </w:p>
        </w:tc>
      </w:tr>
      <w:tr w:rsidR="00D84E4D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spiratory disease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9 (0.68 - 1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8 (0.67 - 1.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1 (0.81 - 1.5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0 (0.80 - 1.52)</w:t>
            </w:r>
          </w:p>
        </w:tc>
      </w:tr>
      <w:tr w:rsidR="00D84E4D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enal disease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7 (0.44 - 1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6 (0.48 - 1.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8 (0.25 - 0.9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9 (0.26 - 0.92)</w:t>
            </w:r>
          </w:p>
        </w:tc>
      </w:tr>
      <w:tr w:rsidR="00D84E4D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ementia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8 (0.22 - 0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8 (0.22 - 0.6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4 (0.37 - 1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8 (0.44 - 1.37)</w:t>
            </w:r>
          </w:p>
        </w:tc>
      </w:tr>
      <w:tr w:rsidR="00D84E4D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ancer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5 (0.67 - 1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3 (0.65 - 1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0 (1.02 - 1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4 (0.97 - 1.60)</w:t>
            </w:r>
          </w:p>
        </w:tc>
      </w:tr>
      <w:tr w:rsidR="00D84E4D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eptic ulcer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1 (0.62 - 1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8 (0.59 - 1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8 (1.03 - 1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4 (0.90 - 1.82)</w:t>
            </w:r>
          </w:p>
        </w:tc>
      </w:tr>
      <w:tr w:rsidR="00D84E4D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ged care residency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2 (0.29 - 0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8 (0.32 - 1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69 (0.37 - 1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7 (0.40 - 1.48)</w:t>
            </w:r>
          </w:p>
        </w:tc>
      </w:tr>
      <w:tr w:rsidR="00D84E4D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isability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 (0.75 - 1.3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5 (0.85 - 1.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6 (0.91 - 1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8 (0.90 - 1.82)</w:t>
            </w:r>
          </w:p>
        </w:tc>
      </w:tr>
      <w:tr w:rsidR="00D84E4D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moking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9 (0.88 - 1.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36 (0.91- 2.0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8 (0.49 - 1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2 (0.50 - 1.34)</w:t>
            </w:r>
          </w:p>
        </w:tc>
      </w:tr>
      <w:tr w:rsidR="00D84E4D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rivate health insurance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8 (0.98 - 1.4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8 (0.96 - 1.4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5 (0.99 - 1.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29 (1.02 - 1.65)</w:t>
            </w:r>
          </w:p>
        </w:tc>
      </w:tr>
      <w:tr w:rsidR="00D84E4D" w:rsidRPr="00884CCF" w:rsidTr="00157424">
        <w:trPr>
          <w:trHeight w:val="255"/>
        </w:trPr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arried</w:t>
            </w:r>
          </w:p>
        </w:tc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4 (0.94 - 1.4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0 (0.89 - 1.3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 (0.77 - 1.2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4E4D" w:rsidRPr="00884CCF" w:rsidRDefault="00D84E4D" w:rsidP="001574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884C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11 (0.86 - 1.44)</w:t>
            </w:r>
          </w:p>
        </w:tc>
      </w:tr>
    </w:tbl>
    <w:p w:rsidR="00D84E4D" w:rsidRDefault="00D84E4D" w:rsidP="00D84E4D">
      <w:pPr>
        <w:rPr>
          <w:rFonts w:ascii="Times New Roman" w:hAnsi="Times New Roman" w:cs="Times New Roman"/>
          <w:sz w:val="24"/>
          <w:szCs w:val="24"/>
        </w:rPr>
      </w:pPr>
    </w:p>
    <w:p w:rsidR="00842308" w:rsidRDefault="00842308"/>
    <w:sectPr w:rsidR="00842308" w:rsidSect="00D84E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E4D"/>
    <w:rsid w:val="00842308"/>
    <w:rsid w:val="00D84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FB552"/>
  <w15:chartTrackingRefBased/>
  <w15:docId w15:val="{AC697277-7647-423C-AB5A-0AA41D2E4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4E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3</Words>
  <Characters>201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Bliuc</dc:creator>
  <cp:keywords/>
  <dc:description/>
  <cp:lastModifiedBy>Dana Bliuc</cp:lastModifiedBy>
  <cp:revision>1</cp:revision>
  <dcterms:created xsi:type="dcterms:W3CDTF">2022-11-23T01:09:00Z</dcterms:created>
  <dcterms:modified xsi:type="dcterms:W3CDTF">2022-11-23T01:10:00Z</dcterms:modified>
</cp:coreProperties>
</file>